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0"/>
        <w:gridCol w:w="800"/>
        <w:gridCol w:w="1160"/>
        <w:gridCol w:w="930"/>
        <w:gridCol w:w="1020"/>
        <w:gridCol w:w="940"/>
        <w:gridCol w:w="1160"/>
        <w:gridCol w:w="908"/>
        <w:gridCol w:w="1140"/>
        <w:gridCol w:w="941"/>
        <w:gridCol w:w="1020"/>
        <w:gridCol w:w="620"/>
        <w:gridCol w:w="1160"/>
        <w:gridCol w:w="1700"/>
      </w:tblGrid>
      <w:tr w:rsidR="00EC6FD6" w:rsidRPr="00C53E66" w14:paraId="1F6B2A41" w14:textId="77777777" w:rsidTr="00C53E66">
        <w:trPr>
          <w:trHeight w:val="290"/>
        </w:trPr>
        <w:tc>
          <w:tcPr>
            <w:tcW w:w="1053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072CE" w14:textId="77777777" w:rsidR="00EC6FD6" w:rsidRPr="00EC6FD6" w:rsidRDefault="00EC6FD6" w:rsidP="00362F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de-DE"/>
              </w:rPr>
            </w:pPr>
            <w:r w:rsidRPr="00EC6FD6">
              <w:rPr>
                <w:rFonts w:ascii="Arial" w:eastAsia="Times New Roman" w:hAnsi="Arial" w:cs="Arial"/>
                <w:b/>
                <w:bCs/>
                <w:lang w:val="en-US" w:eastAsia="de-DE"/>
              </w:rPr>
              <w:t>Suppl. Table 1</w:t>
            </w:r>
            <w:r w:rsidRPr="00EC6FD6">
              <w:rPr>
                <w:rFonts w:ascii="Arial" w:eastAsia="Times New Roman" w:hAnsi="Arial" w:cs="Arial"/>
                <w:lang w:val="en-US" w:eastAsia="de-DE"/>
              </w:rPr>
              <w:t xml:space="preserve">: FUS mutant patients with co-occurrent variant in another ALS gene (other than </w:t>
            </w:r>
            <w:r w:rsidRPr="00EC6FD6">
              <w:rPr>
                <w:rFonts w:ascii="Arial" w:eastAsia="Times New Roman" w:hAnsi="Arial" w:cs="Arial"/>
                <w:i/>
                <w:iCs/>
                <w:lang w:val="en-US" w:eastAsia="de-DE"/>
              </w:rPr>
              <w:t>TBK1</w:t>
            </w:r>
            <w:r w:rsidRPr="00EC6FD6">
              <w:rPr>
                <w:rFonts w:ascii="Arial" w:eastAsia="Times New Roman" w:hAnsi="Arial" w:cs="Arial"/>
                <w:lang w:val="en-US" w:eastAsia="de-DE"/>
              </w:rPr>
              <w:t>)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1260D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C6FD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D72B3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C6FD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61CCA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C6FD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</w:tr>
      <w:tr w:rsidR="00EC6FD6" w:rsidRPr="00C53E66" w14:paraId="7CBAE67F" w14:textId="77777777" w:rsidTr="00C53E66">
        <w:trPr>
          <w:trHeight w:val="25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0D448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C6FD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CB1BC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C6FD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B6292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C6FD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15CD1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C6FD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2BFB3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C6FD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126F2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C6FD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FE17D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C6FD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A4E81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C6FD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27964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C6FD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7B297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C6FD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B2CB7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C6FD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F2480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C6FD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808EF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C6FD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B88C5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C6FD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</w:tr>
      <w:tr w:rsidR="00EC6FD6" w:rsidRPr="00EC6FD6" w14:paraId="61D34653" w14:textId="77777777" w:rsidTr="00C53E66">
        <w:trPr>
          <w:trHeight w:val="260"/>
        </w:trPr>
        <w:tc>
          <w:tcPr>
            <w:tcW w:w="5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9299CEF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Pat.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764DF9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ALS type</w:t>
            </w:r>
          </w:p>
        </w:tc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A186F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FUS variant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A81F09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Variation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FBB6566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 xml:space="preserve">AF 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32DDEAF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Evaluation</w:t>
            </w:r>
          </w:p>
        </w:tc>
        <w:tc>
          <w:tcPr>
            <w:tcW w:w="2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4B73F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Other gene variant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B68CED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Variation</w:t>
            </w: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0496446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AF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A98ABDD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Evaluation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E0646B4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Reference</w:t>
            </w:r>
          </w:p>
        </w:tc>
      </w:tr>
      <w:tr w:rsidR="00EC6FD6" w:rsidRPr="00EC6FD6" w14:paraId="3F5DCC74" w14:textId="77777777" w:rsidTr="00C53E66">
        <w:trPr>
          <w:trHeight w:val="300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3DBD51" w14:textId="77777777" w:rsidR="00EC6FD6" w:rsidRPr="00EC6FD6" w:rsidRDefault="00EC6FD6" w:rsidP="00362F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9473C4" w14:textId="77777777" w:rsidR="00EC6FD6" w:rsidRPr="00EC6FD6" w:rsidRDefault="00EC6FD6" w:rsidP="00362F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29E78B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cDNA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CA48D6D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Protein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D23E7B" w14:textId="77777777" w:rsidR="00EC6FD6" w:rsidRPr="00EC6FD6" w:rsidRDefault="00EC6FD6" w:rsidP="00362F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B3AAC8" w14:textId="77777777" w:rsidR="00EC6FD6" w:rsidRPr="00EC6FD6" w:rsidRDefault="00EC6FD6" w:rsidP="00362F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AB9A0B" w14:textId="77777777" w:rsidR="00EC6FD6" w:rsidRPr="00EC6FD6" w:rsidRDefault="00EC6FD6" w:rsidP="00362F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41543C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Ge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9498380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cDNA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468929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Protein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08C490" w14:textId="77777777" w:rsidR="00EC6FD6" w:rsidRPr="00EC6FD6" w:rsidRDefault="00EC6FD6" w:rsidP="00362F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69738C" w14:textId="77777777" w:rsidR="00EC6FD6" w:rsidRPr="00EC6FD6" w:rsidRDefault="00EC6FD6" w:rsidP="00362F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829449" w14:textId="77777777" w:rsidR="00EC6FD6" w:rsidRPr="00EC6FD6" w:rsidRDefault="00EC6FD6" w:rsidP="00362F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7F6BF7" w14:textId="77777777" w:rsidR="00EC6FD6" w:rsidRPr="00EC6FD6" w:rsidRDefault="00EC6FD6" w:rsidP="00362F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EC6FD6" w:rsidRPr="00EC6FD6" w14:paraId="64984B02" w14:textId="77777777" w:rsidTr="00C53E6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C79635F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7E5F633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C22CF54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.1483C&gt;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E78AA53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.R495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2AFFB5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oF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AA07629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,1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8E1A73C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thogeni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3D9864F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XA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B02528D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.772C&gt;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325BA7F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.V258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707AB9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ssens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B20C3DB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066854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DD01BC" w14:textId="28EE649A" w:rsidR="00EC6FD6" w:rsidRPr="00EC6FD6" w:rsidRDefault="00710FC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2]</w:t>
            </w:r>
          </w:p>
        </w:tc>
      </w:tr>
      <w:tr w:rsidR="00EC6FD6" w:rsidRPr="00EC6FD6" w14:paraId="2D3E58F2" w14:textId="77777777" w:rsidTr="00C53E6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28808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981DC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79E6D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.1562G&gt;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59CB4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.R521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98ED1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ssen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8B148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5EA53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thogeni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B63D2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TX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137E5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.2113A&gt;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A2667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.I705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031EF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ssens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8629C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BCAC5" w14:textId="77777777" w:rsidR="00EC6FD6" w:rsidRPr="00EC6FD6" w:rsidRDefault="00EC6FD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C6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enig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EC813" w14:textId="728672C8" w:rsidR="00EC6FD6" w:rsidRPr="00EC6FD6" w:rsidRDefault="00710FC6" w:rsidP="00362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2]</w:t>
            </w:r>
          </w:p>
        </w:tc>
      </w:tr>
    </w:tbl>
    <w:p w14:paraId="7ECF4FCA" w14:textId="77777777" w:rsidR="00EC6FD6" w:rsidRDefault="00EC6FD6" w:rsidP="00A2031D"/>
    <w:sectPr w:rsidR="00EC6FD6" w:rsidSect="00EC6FD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DD7"/>
    <w:rsid w:val="00120DD7"/>
    <w:rsid w:val="0068305A"/>
    <w:rsid w:val="00710FC6"/>
    <w:rsid w:val="00A2031D"/>
    <w:rsid w:val="00C53E66"/>
    <w:rsid w:val="00EC6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FBAF91"/>
  <w15:chartTrackingRefBased/>
  <w15:docId w15:val="{9E8E004D-0651-4BC5-8847-A93B155DA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246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0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19C4BD-66E1-4FF3-B649-02B4918D2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409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renner</dc:creator>
  <cp:keywords/>
  <dc:description/>
  <cp:lastModifiedBy>David Brenner</cp:lastModifiedBy>
  <cp:revision>3</cp:revision>
  <dcterms:created xsi:type="dcterms:W3CDTF">2021-07-31T15:19:00Z</dcterms:created>
  <dcterms:modified xsi:type="dcterms:W3CDTF">2021-07-31T15:20:00Z</dcterms:modified>
</cp:coreProperties>
</file>